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C08" w:rsidRPr="005E194C" w:rsidRDefault="00190C08" w:rsidP="00190C08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190C08" w:rsidRPr="005E194C" w:rsidRDefault="00190C08" w:rsidP="00190C08">
      <w:pPr>
        <w:spacing w:line="480" w:lineRule="auto"/>
        <w:rPr>
          <w:rFonts w:ascii="Times New Roman" w:hAnsi="Times New Roman" w:cs="Times New Roman"/>
          <w:b/>
          <w:bCs/>
        </w:rPr>
      </w:pPr>
      <w:r w:rsidRPr="005E194C">
        <w:rPr>
          <w:rFonts w:ascii="Times New Roman" w:hAnsi="Times New Roman" w:cs="Times New Roman"/>
          <w:b/>
          <w:bCs/>
        </w:rPr>
        <w:t>Supplemental Table 9: Primers used for Chromatin Immunoprecipitation qPCR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96"/>
        <w:gridCol w:w="3237"/>
        <w:gridCol w:w="2056"/>
        <w:gridCol w:w="2073"/>
      </w:tblGrid>
      <w:tr w:rsidR="00190C08" w:rsidRPr="005E194C" w:rsidTr="00D46E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190C08" w:rsidRPr="005E194C" w:rsidRDefault="00190C08" w:rsidP="00D46E9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rgeted sequence</w:t>
            </w:r>
          </w:p>
        </w:tc>
        <w:tc>
          <w:tcPr>
            <w:tcW w:w="3237" w:type="dxa"/>
          </w:tcPr>
          <w:p w:rsidR="00190C08" w:rsidRPr="005E194C" w:rsidRDefault="00190C08" w:rsidP="00D46E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mer sequence 5’-3’</w:t>
            </w:r>
          </w:p>
        </w:tc>
        <w:tc>
          <w:tcPr>
            <w:tcW w:w="2056" w:type="dxa"/>
          </w:tcPr>
          <w:p w:rsidR="00190C08" w:rsidRPr="005E194C" w:rsidRDefault="00190C08" w:rsidP="00D46E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stance from </w:t>
            </w: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SS</w:t>
            </w:r>
            <w:proofErr w:type="spellEnd"/>
          </w:p>
        </w:tc>
        <w:tc>
          <w:tcPr>
            <w:tcW w:w="2073" w:type="dxa"/>
          </w:tcPr>
          <w:p w:rsidR="00190C08" w:rsidRPr="005E194C" w:rsidRDefault="00190C08" w:rsidP="00D46E9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erence</w:t>
            </w:r>
          </w:p>
        </w:tc>
      </w:tr>
      <w:tr w:rsidR="00190C08" w:rsidRPr="005E194C" w:rsidTr="00D46E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190C08" w:rsidRPr="005E194C" w:rsidRDefault="00190C08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ox2</w:t>
            </w:r>
            <w:proofErr w:type="spellEnd"/>
          </w:p>
        </w:tc>
        <w:tc>
          <w:tcPr>
            <w:tcW w:w="3237" w:type="dxa"/>
          </w:tcPr>
          <w:p w:rsidR="00190C08" w:rsidRPr="005E194C" w:rsidRDefault="00190C08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GAGCTTCTTTCCGTTGATGC</w:t>
            </w:r>
            <w:proofErr w:type="spellEnd"/>
          </w:p>
          <w:p w:rsidR="00190C08" w:rsidRPr="005E194C" w:rsidRDefault="00190C08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TTCCCTACTCCACCAACCTG</w:t>
            </w:r>
            <w:proofErr w:type="spellEnd"/>
          </w:p>
        </w:tc>
        <w:tc>
          <w:tcPr>
            <w:tcW w:w="2056" w:type="dxa"/>
          </w:tcPr>
          <w:p w:rsidR="00190C08" w:rsidRPr="005E194C" w:rsidRDefault="00190C08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-263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3" w:type="dxa"/>
          </w:tcPr>
          <w:p w:rsidR="00190C08" w:rsidRPr="005E194C" w:rsidRDefault="00190C08" w:rsidP="00D46E9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Designed de novo</w:t>
            </w:r>
          </w:p>
        </w:tc>
      </w:tr>
      <w:tr w:rsidR="00190C08" w:rsidRPr="005E194C" w:rsidTr="00D46E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190C08" w:rsidRPr="005E194C" w:rsidRDefault="00190C08" w:rsidP="00D46E9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E194C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ax6</w:t>
            </w:r>
            <w:proofErr w:type="spellEnd"/>
          </w:p>
        </w:tc>
        <w:tc>
          <w:tcPr>
            <w:tcW w:w="3237" w:type="dxa"/>
          </w:tcPr>
          <w:p w:rsidR="00190C08" w:rsidRPr="005E194C" w:rsidRDefault="00190C08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TTTAAACTCTGGGGCAGGTC</w:t>
            </w:r>
            <w:proofErr w:type="spellEnd"/>
          </w:p>
          <w:p w:rsidR="00190C08" w:rsidRPr="005E194C" w:rsidRDefault="00190C08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GTGGGGTGTCAGGTGAGTCT</w:t>
            </w:r>
            <w:proofErr w:type="spellEnd"/>
          </w:p>
        </w:tc>
        <w:tc>
          <w:tcPr>
            <w:tcW w:w="2056" w:type="dxa"/>
          </w:tcPr>
          <w:p w:rsidR="00190C08" w:rsidRPr="005E194C" w:rsidRDefault="00190C08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 xml:space="preserve">-100 </w:t>
            </w:r>
            <w:proofErr w:type="spellStart"/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073" w:type="dxa"/>
          </w:tcPr>
          <w:p w:rsidR="00190C08" w:rsidRPr="005E194C" w:rsidRDefault="00190C08" w:rsidP="00D46E9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E194C">
              <w:rPr>
                <w:rFonts w:ascii="Times New Roman" w:hAnsi="Times New Roman" w:cs="Times New Roman"/>
                <w:sz w:val="20"/>
                <w:szCs w:val="20"/>
              </w:rPr>
              <w:t>Designed de novo</w:t>
            </w:r>
          </w:p>
        </w:tc>
      </w:tr>
    </w:tbl>
    <w:p w:rsidR="00190C08" w:rsidRPr="005E194C" w:rsidRDefault="00190C08" w:rsidP="00190C08">
      <w:pPr>
        <w:spacing w:line="480" w:lineRule="auto"/>
        <w:rPr>
          <w:rFonts w:ascii="Times New Roman" w:hAnsi="Times New Roman" w:cs="Times New Roman"/>
        </w:rPr>
      </w:pPr>
      <w:r w:rsidRPr="005E194C">
        <w:rPr>
          <w:rFonts w:ascii="Times New Roman" w:hAnsi="Times New Roman" w:cs="Times New Roman"/>
        </w:rPr>
        <w:t>*</w:t>
      </w:r>
      <w:proofErr w:type="spellStart"/>
      <w:r w:rsidRPr="005E194C">
        <w:rPr>
          <w:rFonts w:ascii="Times New Roman" w:hAnsi="Times New Roman" w:cs="Times New Roman"/>
        </w:rPr>
        <w:t>TSS</w:t>
      </w:r>
      <w:proofErr w:type="spellEnd"/>
      <w:r w:rsidRPr="005E194C">
        <w:rPr>
          <w:rFonts w:ascii="Times New Roman" w:hAnsi="Times New Roman" w:cs="Times New Roman"/>
        </w:rPr>
        <w:t xml:space="preserve"> = Transcription start site</w:t>
      </w:r>
    </w:p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C08"/>
    <w:rsid w:val="00190C08"/>
    <w:rsid w:val="001929B1"/>
    <w:rsid w:val="00203BE2"/>
    <w:rsid w:val="00677120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90C0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190C08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1-06T14:52:00Z</dcterms:created>
  <dcterms:modified xsi:type="dcterms:W3CDTF">2024-11-06T14:52:00Z</dcterms:modified>
</cp:coreProperties>
</file>